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58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0"/>
        <w:gridCol w:w="1020"/>
        <w:gridCol w:w="6080"/>
        <w:gridCol w:w="760"/>
        <w:gridCol w:w="880"/>
        <w:gridCol w:w="1700"/>
        <w:gridCol w:w="1400"/>
        <w:gridCol w:w="1980"/>
        <w:gridCol w:w="1660"/>
      </w:tblGrid>
      <w:tr>
        <w:trPr>
          <w:trHeight w:val="199" w:hRule="atLeast"/>
        </w:trPr>
        <w:tc>
          <w:tcPr>
            <w:tcW w:w="16580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Table S3. Differentially expressed genes in cardiomyocytes cultured in medium with added native-HA. 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NTREZ GENE ID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YMBOL</w:t>
            </w:r>
          </w:p>
        </w:tc>
        <w:tc>
          <w:tcPr>
            <w:tcW w:w="60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EFINITION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oldchange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 xml:space="preserve">Diff </w:t>
            </w: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sv-SE" w:eastAsia="sv-SE"/>
              </w:rPr>
              <w:t>P</w:t>
            </w: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-value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reated cells average signal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ontrol average signa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Treated cells detection </w:t>
            </w: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sv-SE"/>
              </w:rPr>
              <w:t>P</w:t>
            </w: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-value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 xml:space="preserve">Control detection </w:t>
            </w: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sv-SE" w:eastAsia="sv-SE"/>
              </w:rPr>
              <w:t>P</w:t>
            </w: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462</w:t>
            </w:r>
          </w:p>
        </w:tc>
        <w:tc>
          <w:tcPr>
            <w:tcW w:w="102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tch1</w:t>
            </w:r>
          </w:p>
        </w:tc>
        <w:tc>
          <w:tcPr>
            <w:tcW w:w="60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Mus musculus mitochondrial carrier homolog 1 (C. elegans) (Mtch1), nuclear gene encoding </w:t>
              <w:br/>
              <w:t>mitochondrial protein, mRNA.</w:t>
            </w:r>
          </w:p>
        </w:tc>
        <w:tc>
          <w:tcPr>
            <w:tcW w:w="7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662898</w:t>
            </w:r>
          </w:p>
        </w:tc>
        <w:tc>
          <w:tcPr>
            <w:tcW w:w="8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111822</w:t>
            </w:r>
          </w:p>
        </w:tc>
        <w:tc>
          <w:tcPr>
            <w:tcW w:w="17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92,5428</w:t>
            </w:r>
          </w:p>
        </w:tc>
        <w:tc>
          <w:tcPr>
            <w:tcW w:w="14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0,0711</w:t>
            </w:r>
          </w:p>
        </w:tc>
        <w:tc>
          <w:tcPr>
            <w:tcW w:w="19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6293E-05</w:t>
            </w:r>
          </w:p>
        </w:tc>
        <w:tc>
          <w:tcPr>
            <w:tcW w:w="16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043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pm1b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 xml:space="preserve">Mus musculus protein phosphatase 1B, magnesium dependent, beta isoform (Ppm1b), mRNA. </w:t>
              <w:br/>
              <w:t>XM_925494 XM_925495 XM_925496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4292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97373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45,854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1,3777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7033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378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ecr2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2-4-dienoyl-Coenzyme A reductase 2, peroxisomal, mRNA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74876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699051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,0655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0,4873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35989E-05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9900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sl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rgininosuccinate lyase, mRNA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87264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36149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,12609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0,77374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520091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3905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Zfp646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zinc finger protein 646 (Zfp646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89802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1858E-0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,46821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6,22781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132832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6740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fr3a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FR3 homolog A (S. cerevisiae) (Efr3a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05750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71429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,1960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5,3627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06266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067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rp54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ignal recognition particle 54 (Srp54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1078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43276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4,78708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2,4735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06266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5663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htpa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hiamine triphosphatase (Thtpa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16811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8741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,72906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4,09797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636591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0496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2f6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2F transcription factor 6 (E2f6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20278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916262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9,36172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3,2937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169413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656072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4585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nf123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ng finger protein 123 (Rnf123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21433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617959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,2077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2,22677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879699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047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pp1cc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rotein phosphatase 1, catalytic subunit, gamma isoform (Ppp1cc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24819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32866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,64627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1,83484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378446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604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dk2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pyruvate dehydrogenase kinase, isoenzyme 2 (Pdk2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32205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534118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,94879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1,45778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884712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030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mem13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ransmembrane protein 131 (Tmem13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37463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120049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1,2659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8,0018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9035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arm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oactivator-associated arginine methyltransferase 1 (Carm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40929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33249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,48982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7,49665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6265664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251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rfgap3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DP-ribosylation factor GTPase activating protein 3 (Arfgap3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43651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2748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,11465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3,82538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508772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531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dc25b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ell division cycle 25 homolog B (S. pombe) (Cdc25b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46314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0249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,19408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7,92498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378446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301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xmp2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eroxisomal membrane protein 2 (Pxmp2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52121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5713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7,9969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0,7091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06266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7960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ca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rancalcin (Gca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59700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18313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,4488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3,3376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65651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76664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691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nf1lk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NF1-like kinase (Snf1lk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7677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66811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5,89746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0,3535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227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art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quamous cell carcinoma antigen recognized by T-cells 1 (Sart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80917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6633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2,9318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66,4131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4774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awr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RKC, apoptosis, WT1, regulator (Pawr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88823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87112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3,8411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7,169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759399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0012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cdc2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oiled-coil domain containing 21 (Ccdc2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01679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01101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,34778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7,39277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6265664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454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cdc7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oiled-coil domain containing 71 (Ccdc7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0259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545708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,0274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,27137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005013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3187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630048P19Rik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D630048P19Rik gene (D630048P19Rik), mRNA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30360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929179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3,64832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2,3934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4469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am168b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family with sequence similarity 168, member B (Fam168b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46016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17079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7,5709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4,1827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549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eep4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eceptor accessory protein 4 (Reep4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51410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1446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4,831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2,1432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087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tnnbip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atenin beta interacting protein 1 (Ctnnbip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59714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52362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,78571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,68386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5012531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8523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tatip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ignal transducer and activator of transcription interacting protein 1 (Statip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60592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7512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0,8965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8,8791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100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pra40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Mus musculus transmembrane protein, adipocyte asscociated 1, mRNA 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66222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7512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3,38589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1,16287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759399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258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ipk2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omeodomain interacting protein kinase 2 (Hipk2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03576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55682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5,6763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8,40042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06266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0798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ne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lucosamine (Gne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21690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29542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4,45829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5,4287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253133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868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ybpc3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myosin binding protein C, cardiac (Mybpc3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24901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57311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87,1401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52,523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498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tn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trophin 1 (Atn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59071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23478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6,34561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,9551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253133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808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no3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enolase 3, beta muscle (Eno3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86754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8198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67,835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55,6898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044324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OC100044324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PREDICTED: Mus musculus similar to euchromatic histone methyltransferase 1 (LOC100044324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0402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8E-09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,57972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3,67177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838007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238" w:right="249" w:gutter="0" w:header="0" w:top="238" w:footer="0" w:bottom="2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1:27:00Z</dcterms:created>
  <dc:creator>Urban Hellman</dc:creator>
  <dc:description/>
  <cp:keywords/>
  <dc:language>en-US</dc:language>
  <cp:lastModifiedBy>Urban Hellman</cp:lastModifiedBy>
  <dcterms:modified xsi:type="dcterms:W3CDTF">2010-12-03T12:13:00Z</dcterms:modified>
  <cp:revision>5</cp:revision>
  <dc:subject/>
  <dc:title/>
</cp:coreProperties>
</file>